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F003B" w14:textId="4DFD30EC" w:rsidR="00692BC2" w:rsidRPr="00CF76D8" w:rsidRDefault="00CF76D8" w:rsidP="00DE4C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E4CC5" w:rsidRPr="00CF76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F7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E4CC5" w:rsidRPr="00CF76D8">
        <w:rPr>
          <w:rFonts w:ascii="Times New Roman" w:hAnsi="Times New Roman" w:cs="Times New Roman"/>
          <w:b/>
          <w:sz w:val="24"/>
          <w:szCs w:val="24"/>
          <w:lang w:val="en-US"/>
        </w:rPr>
        <w:t>Robust Contrasts for Parameter 2 in the prediction of validity on all the datasets, on built-in penalty, and on no built-in penalty</w:t>
      </w:r>
      <w:r w:rsidR="00A846BD" w:rsidRPr="00CF76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sets</w:t>
      </w:r>
      <w:r w:rsidR="00DE4CC5" w:rsidRPr="00CF76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4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910"/>
        <w:gridCol w:w="1064"/>
        <w:gridCol w:w="850"/>
        <w:gridCol w:w="650"/>
        <w:gridCol w:w="910"/>
        <w:gridCol w:w="1062"/>
        <w:gridCol w:w="849"/>
        <w:gridCol w:w="650"/>
        <w:gridCol w:w="910"/>
        <w:gridCol w:w="1124"/>
        <w:gridCol w:w="849"/>
        <w:gridCol w:w="650"/>
        <w:gridCol w:w="1833"/>
      </w:tblGrid>
      <w:tr w:rsidR="00A846BD" w:rsidRPr="00AC41DA" w14:paraId="170FA12E" w14:textId="77777777" w:rsidTr="00F521B1">
        <w:trPr>
          <w:trHeight w:val="567"/>
        </w:trPr>
        <w:tc>
          <w:tcPr>
            <w:tcW w:w="2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8BB9D" w14:textId="77777777" w:rsidR="00A846BD" w:rsidRPr="00A846BD" w:rsidRDefault="00A846BD" w:rsidP="00A846B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24A42" w14:textId="77777777" w:rsidR="00A846BD" w:rsidRPr="0018689C" w:rsidRDefault="00A846BD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34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77FBE" w14:textId="77777777" w:rsidR="00A846BD" w:rsidRPr="0018689C" w:rsidRDefault="00A846BD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BUILT-IN</w:t>
            </w:r>
          </w:p>
        </w:tc>
        <w:tc>
          <w:tcPr>
            <w:tcW w:w="35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C9DF3" w14:textId="77777777" w:rsidR="00A846BD" w:rsidRPr="0018689C" w:rsidRDefault="00A846BD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NO BUILT-IN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44BEA" w14:textId="77777777" w:rsidR="00A846BD" w:rsidRPr="0018689C" w:rsidRDefault="00A846BD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689C">
              <w:rPr>
                <w:rFonts w:ascii="Times New Roman" w:eastAsia="Times New Roman" w:hAnsi="Times New Roman" w:cs="Times New Roman"/>
                <w:color w:val="000000"/>
              </w:rPr>
              <w:t>Patel-Hoel Δ</w:t>
            </w:r>
          </w:p>
          <w:p w14:paraId="2E914BA4" w14:textId="4D014F0E" w:rsidR="00A846BD" w:rsidRPr="0018689C" w:rsidRDefault="000B1551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A846BD" w:rsidRPr="0018689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A846BD" w:rsidRPr="00AC41DA" w14:paraId="5D2F71D5" w14:textId="77777777" w:rsidTr="00F521B1">
        <w:trPr>
          <w:trHeight w:val="567"/>
        </w:trPr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29F1" w14:textId="17493BFF" w:rsidR="00A846BD" w:rsidRPr="00AC41DA" w:rsidRDefault="00584E0F" w:rsidP="00584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E04A" w14:textId="78A210EC" w:rsidR="00A846BD" w:rsidRPr="00AC41DA" w:rsidRDefault="00F3651A" w:rsidP="00F36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3347" w14:textId="77777777" w:rsidR="00A846BD" w:rsidRPr="00AC41DA" w:rsidRDefault="00A846BD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C41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EDB5" w14:textId="77777777" w:rsidR="00A846BD" w:rsidRPr="00AC41DA" w:rsidRDefault="00A846BD" w:rsidP="00AC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C41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tisti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F419" w14:textId="77777777" w:rsidR="00A846BD" w:rsidRPr="00AC41DA" w:rsidRDefault="00A846BD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24DF7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3786" w14:textId="75601036" w:rsidR="00A846BD" w:rsidRPr="00AC41DA" w:rsidRDefault="00F3651A" w:rsidP="00F36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04B7" w14:textId="77777777" w:rsidR="00A846BD" w:rsidRPr="00AC41DA" w:rsidRDefault="00A846BD" w:rsidP="00AC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C41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D60B" w14:textId="77777777" w:rsidR="00A846BD" w:rsidRPr="00AC41DA" w:rsidRDefault="00A846BD" w:rsidP="00AC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C41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tisti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43DAF" w14:textId="77777777" w:rsidR="00A846BD" w:rsidRPr="00AC41DA" w:rsidRDefault="00A846BD" w:rsidP="00584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24DF7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4CAD" w14:textId="16FDBABB" w:rsidR="00A846BD" w:rsidRPr="00AC41DA" w:rsidRDefault="00F3651A" w:rsidP="00F36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441F" w14:textId="77777777" w:rsidR="00A846BD" w:rsidRPr="00AC41DA" w:rsidRDefault="00A846BD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C41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0061" w14:textId="77777777" w:rsidR="00A846BD" w:rsidRPr="00AC41DA" w:rsidRDefault="00A846BD" w:rsidP="00AC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C41D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tisti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35AC" w14:textId="77777777" w:rsidR="00A846BD" w:rsidRPr="00AC41DA" w:rsidRDefault="00A846BD" w:rsidP="0097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</w:pPr>
            <w:r w:rsidRPr="00024DF7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</w:p>
        </w:tc>
        <w:tc>
          <w:tcPr>
            <w:tcW w:w="18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C9D64F" w14:textId="77777777" w:rsidR="00A846BD" w:rsidRPr="00AC41DA" w:rsidRDefault="00A846BD" w:rsidP="00AC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7B2581" w:rsidRPr="00AD34F0" w14:paraId="6BB72E6C" w14:textId="77777777" w:rsidTr="00A846BD">
        <w:trPr>
          <w:trHeight w:val="567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01E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Ignore-2.Exclud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6C6B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FD38" w14:textId="1FA248D1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25FB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1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9D1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5AE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403" w14:textId="61A9ABBC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5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92F2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16B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819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C4E" w14:textId="16B25D1F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8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34AE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09C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2A0964" w14:textId="77777777" w:rsidR="00AE2B3F" w:rsidRPr="00AD34F0" w:rsidRDefault="00F227C2" w:rsidP="00631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17 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F10936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109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7B2581" w:rsidRPr="00AD34F0" w14:paraId="3E4CE420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10E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Ignore-3.Rec2SD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E9C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F7F" w14:textId="69C6A3F9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8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965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4DD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EB6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072" w14:textId="4252AA52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8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7A6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B3CD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97A9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695" w14:textId="1DB450BE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318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5B5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26E4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7B2581" w:rsidRPr="00AD34F0" w14:paraId="5019576D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DA9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Ignore-4.Separ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4A9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02F" w14:textId="38CC7A53" w:rsidR="00AE2B3F" w:rsidRPr="00AD34F0" w:rsidRDefault="004E5E32" w:rsidP="000F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E48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683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5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6EEE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DAB" w14:textId="49C7A615" w:rsidR="00AE2B3F" w:rsidRPr="00AD34F0" w:rsidRDefault="004E5E32" w:rsidP="000F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09B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8B9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A6CF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38BB" w14:textId="7CE40897" w:rsidR="00AE2B3F" w:rsidRPr="00AD34F0" w:rsidRDefault="004E5E32" w:rsidP="000F5E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0F5E9B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621" w14:textId="77777777" w:rsidR="00AE2B3F" w:rsidRPr="00AD34F0" w:rsidRDefault="000F5E9B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2AB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2CC6D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7B2581" w:rsidRPr="00AD34F0" w14:paraId="3CDCCBC8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C4BD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.Ignore-5.Rec600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630" w14:textId="77777777" w:rsidR="00AE2B3F" w:rsidRPr="00AD34F0" w:rsidRDefault="007B2581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BF46" w14:textId="2165DB5F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7B2581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7B2581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01F" w14:textId="77777777" w:rsidR="00AE2B3F" w:rsidRPr="00AD34F0" w:rsidRDefault="007B2581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7DF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6236" w14:textId="77777777" w:rsidR="00AE2B3F" w:rsidRPr="00AD34F0" w:rsidRDefault="00AE2B3F" w:rsidP="007F04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E91" w14:textId="46CC82AC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7B2581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F6C" w14:textId="77777777" w:rsidR="00AE2B3F" w:rsidRPr="00AD34F0" w:rsidRDefault="007F049C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3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78B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A02" w14:textId="77777777" w:rsidR="00AE2B3F" w:rsidRPr="00AD34F0" w:rsidRDefault="007F049C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8C0" w14:textId="463C3F01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CD4666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86A" w14:textId="77777777" w:rsidR="00AE2B3F" w:rsidRPr="00AD34F0" w:rsidRDefault="007B2581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</w:t>
            </w:r>
            <w:r w:rsidR="00CD4666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C1A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7F049C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8A3B" w14:textId="77777777" w:rsidR="00AE2B3F" w:rsidRPr="00AD34F0" w:rsidRDefault="00F227C2" w:rsidP="00631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-.18 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8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31206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]</w:t>
            </w:r>
          </w:p>
        </w:tc>
      </w:tr>
      <w:tr w:rsidR="007B2581" w:rsidRPr="00AD34F0" w14:paraId="5AFA45FD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308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Exclude-3.Rec2SD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FC6" w14:textId="77777777" w:rsidR="00AE2B3F" w:rsidRPr="00AD34F0" w:rsidRDefault="007B2581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B7C4" w14:textId="7BDAC7DD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7B2581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7B2581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7B2581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3D2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C0E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AD8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736" w14:textId="0F2E1BC9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292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E79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4CDB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5089" w14:textId="6F3E73D5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5F4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09F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8954" w14:textId="77777777" w:rsidR="00AE2B3F" w:rsidRPr="00AD34F0" w:rsidRDefault="00F10936" w:rsidP="00631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F227C2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13 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F227C2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F227C2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7B2581" w:rsidRPr="00AD34F0" w14:paraId="1F31618F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D905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.Exclude-4.Separ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40D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B65" w14:textId="6282AFB0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3EE9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337A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D06C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7DF" w14:textId="331B7886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41A4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258B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0DCD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62C" w14:textId="451F4155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AFC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8E7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B816F" w14:textId="77777777" w:rsidR="00AE2B3F" w:rsidRPr="00AD34F0" w:rsidRDefault="00F227C2" w:rsidP="00631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19 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0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8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7B2581" w:rsidRPr="00AD34F0" w14:paraId="1E1F392E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372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Exclude-5.Rec6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49A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E021" w14:textId="152563B4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3952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E68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EA5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323E" w14:textId="6E016846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990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FBC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440A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1E2E" w14:textId="6EF616D7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AFF0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33E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B7F6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7B2581" w:rsidRPr="00AD34F0" w14:paraId="6FBB23F8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C70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Rec2SD-4.Sepa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D68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74A8" w14:textId="6898E307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1B84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3933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D62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2762" w14:textId="5E882C45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D6E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4D7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8890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210" w14:textId="79844D8E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C22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C04C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0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3E313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7B2581" w:rsidRPr="00AD34F0" w14:paraId="2F964D17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D9A6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.Rec2SD-5.Rec600 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F8C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CA6" w14:textId="1211031A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73C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C13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86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15F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9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364" w14:textId="6656347E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0EB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7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B5D5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12C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F94" w14:textId="7A684330" w:rsidR="00AE2B3F" w:rsidRPr="00AD34F0" w:rsidRDefault="004E5E32" w:rsidP="001D1A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1D1ABA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C40" w14:textId="77777777" w:rsidR="00AE2B3F" w:rsidRPr="00AD34F0" w:rsidRDefault="001D1ABA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5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B23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405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vAlign w:val="bottom"/>
          </w:tcPr>
          <w:p w14:paraId="21B4C92B" w14:textId="77777777" w:rsidR="00AE2B3F" w:rsidRPr="00AD34F0" w:rsidRDefault="00F227C2" w:rsidP="00631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16 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5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26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7B2581" w:rsidRPr="00AC41DA" w14:paraId="35DC1211" w14:textId="77777777" w:rsidTr="00A846BD">
        <w:trPr>
          <w:trHeight w:val="567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8365C" w14:textId="77777777" w:rsidR="00AE2B3F" w:rsidRPr="00AD34F0" w:rsidRDefault="00AE2B3F" w:rsidP="00AE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Separ-5.Rec6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3A72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E4C7" w14:textId="0356EA6E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6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9D6E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579C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7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BC90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49F53" w14:textId="29020F40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7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2A24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6BA2" w14:textId="77777777" w:rsidR="00AE2B3F" w:rsidRPr="00AD34F0" w:rsidRDefault="00AE2B3F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34F0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2DC5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CB96" w14:textId="2D0A966C" w:rsidR="00AE2B3F" w:rsidRPr="00AD34F0" w:rsidRDefault="004E5E32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.14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="00AE2B3F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  <w:r w:rsidR="00FA300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71E59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0289" w14:textId="77777777" w:rsidR="00AE2B3F" w:rsidRPr="00AD34F0" w:rsidRDefault="00AE2B3F" w:rsidP="00AE2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4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24989" w14:textId="77777777" w:rsidR="00AE2B3F" w:rsidRDefault="00F227C2" w:rsidP="00631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1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8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31206" w:rsidRPr="00AD34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3120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]</w:t>
            </w:r>
          </w:p>
        </w:tc>
      </w:tr>
    </w:tbl>
    <w:p w14:paraId="56ADF569" w14:textId="4E18ACD9" w:rsidR="007D1D20" w:rsidRDefault="00584E0F" w:rsidP="006E70E9">
      <w:pPr>
        <w:pStyle w:val="Standard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A300F">
        <w:rPr>
          <w:rFonts w:ascii="Times New Roman" w:hAnsi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/>
          <w:sz w:val="24"/>
          <w:szCs w:val="24"/>
          <w:lang w:val="en-US"/>
        </w:rPr>
        <w:t xml:space="preserve">. Rec2SD = Recoding error latencies with Block Mean + 2 </w:t>
      </w:r>
      <w:r w:rsidRPr="00584E0F">
        <w:rPr>
          <w:rFonts w:ascii="Times New Roman" w:hAnsi="Times New Roman"/>
          <w:i/>
          <w:sz w:val="24"/>
          <w:szCs w:val="24"/>
          <w:lang w:val="en-US"/>
        </w:rPr>
        <w:t>SD</w:t>
      </w:r>
      <w:r w:rsidR="00B157E5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A300F">
        <w:rPr>
          <w:rFonts w:ascii="Times New Roman" w:hAnsi="Times New Roman"/>
          <w:sz w:val="24"/>
          <w:szCs w:val="24"/>
          <w:lang w:val="en-US"/>
        </w:rPr>
        <w:t>Separ = Separate</w:t>
      </w:r>
      <w:r w:rsidR="00B157E5">
        <w:rPr>
          <w:rFonts w:ascii="Times New Roman" w:hAnsi="Times New Roman"/>
          <w:sz w:val="24"/>
          <w:szCs w:val="24"/>
          <w:lang w:val="en-US"/>
        </w:rPr>
        <w:t>;</w:t>
      </w:r>
      <w:r w:rsidR="00FA300F">
        <w:rPr>
          <w:rFonts w:ascii="Times New Roman" w:hAnsi="Times New Roman"/>
          <w:sz w:val="24"/>
          <w:szCs w:val="24"/>
          <w:lang w:val="en-US"/>
        </w:rPr>
        <w:t xml:space="preserve"> Rec600 = Recoding error latencies with Block Mean + 600.</w:t>
      </w:r>
      <w:bookmarkStart w:id="0" w:name="_GoBack"/>
      <w:bookmarkEnd w:id="0"/>
    </w:p>
    <w:sectPr w:rsidR="007D1D20" w:rsidSect="00CF76D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5E346" w14:textId="77777777" w:rsidR="004E03DF" w:rsidRDefault="004E03DF" w:rsidP="00E144B6">
      <w:pPr>
        <w:spacing w:after="0" w:line="240" w:lineRule="auto"/>
      </w:pPr>
      <w:r>
        <w:separator/>
      </w:r>
    </w:p>
  </w:endnote>
  <w:endnote w:type="continuationSeparator" w:id="0">
    <w:p w14:paraId="61A55F63" w14:textId="77777777" w:rsidR="004E03DF" w:rsidRDefault="004E03DF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F5456" w14:textId="77777777" w:rsidR="004E03DF" w:rsidRDefault="004E03DF" w:rsidP="00E144B6">
      <w:pPr>
        <w:spacing w:after="0" w:line="240" w:lineRule="auto"/>
      </w:pPr>
      <w:r>
        <w:separator/>
      </w:r>
    </w:p>
  </w:footnote>
  <w:footnote w:type="continuationSeparator" w:id="0">
    <w:p w14:paraId="45FAD692" w14:textId="77777777" w:rsidR="004E03DF" w:rsidRDefault="004E03DF" w:rsidP="00E14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C46F5"/>
    <w:rsid w:val="002D539C"/>
    <w:rsid w:val="002E049E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03DF"/>
    <w:rsid w:val="004E5E32"/>
    <w:rsid w:val="00502D1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CF76D8"/>
    <w:rsid w:val="00D0381C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42A8CD4-2A8A-4D3C-80C8-FA5D22C03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2</cp:revision>
  <dcterms:created xsi:type="dcterms:W3CDTF">2015-04-29T15:39:00Z</dcterms:created>
  <dcterms:modified xsi:type="dcterms:W3CDTF">2015-04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